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5: </w:t>
      </w:r>
      <w:r>
        <w:rPr>
          <w:lang w:val="en-GB"/>
        </w:rPr>
        <w:t xml:space="preserve">Alignment of Human and </w:t>
      </w:r>
      <w:r>
        <w:rPr>
          <w:i/>
          <w:lang w:val="en-GB"/>
        </w:rPr>
        <w:t>Danio r.</w:t>
      </w:r>
      <w:r>
        <w:rPr>
          <w:lang w:val="en-GB"/>
        </w:rPr>
        <w:t xml:space="preserve"> TNPO3 proteins</w:t>
      </w:r>
      <w:r>
        <w:rPr>
          <w:b/>
          <w:lang w:val="en-GB"/>
        </w:rPr>
        <w:br/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val="en-GB"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  <w:t>Human  1    MEGAKPTLQLVYQAVQALYHDPDPSGKERASFWLGELQRSVHAWEISDQLLQIRQDVESC  6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cs="Courier New"/>
          <w:color w:val="222222"/>
          <w:sz w:val="18"/>
          <w:szCs w:val="18"/>
          <w:lang w:val="en-GB" w:eastAsia="ja-JP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-GB" w:eastAsia="ja-JP"/>
        </w:rPr>
        <w:t xml:space="preserve">            </w:t>
      </w: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  <w:t>MEG KPTL LVYQAVQALYHDPDP+GKERAS WLGELQRS++AWEISDQLLQ++QD+ESC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val="en-GB"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  <w:t>Danio  1    MEGGKPTLPLVYQAVQALYHDPDPAGKERASVWLGELQRSMYAWEISDQLLQLKQDIESC  6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val="en-GB"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val="en-GB"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  <w:t>Human  61   YFAAQTMKMKIQTSFYELPTDSHASLRDSLLTHIQNLKDLSPVIVTQLALAIADLALQMP  12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cs="Courier New"/>
          <w:color w:val="222222"/>
          <w:sz w:val="18"/>
          <w:szCs w:val="18"/>
          <w:lang w:val="en-GB" w:eastAsia="ja-JP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-GB" w:eastAsia="ja-JP"/>
        </w:rPr>
        <w:t xml:space="preserve">            </w:t>
      </w: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  <w:t xml:space="preserve">YFAAQTMKMKIQTSFYELP DSH +LRDSLL+HIQNLKDLSP+IVTQLALAIADLALQM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val="en-GB"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  <w:t>Danio  61   YFAAQTMKMKIQTSFYELPPDSHTALRDSLLSHIQNLKDLSPIIVTQLALAIADLALQMA  12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val="en-GB"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val="en-GB"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  <w:t>Human  121  SWKGCVQTLVEKYSNDVTSLPFLLEILTVLPEEVHSRSLRIGANRRTEIIEDLAFYSSTV  18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cs="Courier New"/>
          <w:color w:val="222222"/>
          <w:sz w:val="18"/>
          <w:szCs w:val="18"/>
          <w:lang w:val="en-GB" w:eastAsia="ja-JP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-GB" w:eastAsia="ja-JP"/>
        </w:rPr>
        <w:t xml:space="preserve">            </w:t>
      </w: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  <w:t>SWKGCV TL+EKYSNDV+S+ FL+EILTVLPEEVHSRSLRIGANRRTEIIEDLA+YS+TV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val="en-GB"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  <w:t>Danio  121  SWKGCVHTLIEKYSNDVSSMTFLIEILTVLPEEVHSRSLRIGANRRTEIIEDLAYYSTTV  18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val="en-GB"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val="en-GB"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  <w:t>Human  181  VSLLMTCVEKAGTDEKMLMKVFRCLGSWFNLGVLDSNFMANNKLLALLFEVLQQDKTSSN  24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cs="Courier New"/>
          <w:color w:val="222222"/>
          <w:sz w:val="18"/>
          <w:szCs w:val="18"/>
          <w:lang w:val="en-GB" w:eastAsia="ja-JP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-GB" w:eastAsia="ja-JP"/>
        </w:rPr>
        <w:t xml:space="preserve">            </w:t>
      </w: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  <w:t>V+LL+TC EK+G DEKML+KVFRCLGSWFNLGVLD+NFMANN+LL +LF+VLQ+D+TS+N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val="en-GB"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  <w:t>Danio  181  VTLLVTCAEKSGHDEKMLIKVFRCLGSWFNLGVLDNNFMANNQLLMILFQVLQRDETSTN  24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val="en-GB"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val="en-GB"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  <w:t>Human  241  LHEAASDCVCSALYAIENVETNLPLAMQLFQGVLTLETAYHMAVAREDLDKVLNYCRIFT  30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cs="Courier New"/>
          <w:color w:val="222222"/>
          <w:sz w:val="18"/>
          <w:szCs w:val="18"/>
          <w:lang w:val="en-GB" w:eastAsia="ja-JP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val="en-GB" w:eastAsia="ja-JP"/>
        </w:rPr>
        <w:t xml:space="preserve">            </w:t>
      </w:r>
      <w:r>
        <w:rPr>
          <w:rFonts w:eastAsia="MS Mincho;ＭＳ 明朝" w:cs="Courier New" w:ascii="Courier New" w:hAnsi="Courier New"/>
          <w:color w:val="222222"/>
          <w:sz w:val="18"/>
          <w:szCs w:val="18"/>
          <w:lang w:val="en-GB" w:eastAsia="ja-JP"/>
        </w:rPr>
        <w:t>LHEAASDCVCSALYAIENV  +LPLAMQLFQGVLTLETAYHMAVAREDLDKVLNYCRIFT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Danio  241  LHEAASDCVCSALYAIENVAIHLPLAMQLFQGVLTLETAYHMAVAREDLDKVLNYCRIFT  30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Human  301  ELCETFLEKIVCTPGQGLGDLRTLELLLICAGHPQYEVVEISFNFWYRLGEHLYKTNDEV  36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cs="Courier New"/>
          <w:color w:val="222222"/>
          <w:sz w:val="18"/>
          <w:szCs w:val="18"/>
          <w:lang w:eastAsia="ja-JP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eastAsia="ja-JP"/>
        </w:rPr>
        <w:t xml:space="preserve">            </w:t>
      </w: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 xml:space="preserve">ELCETFLE  V TPGQG+GDLRTLELLLICAGHPQYEVVEISFNFWYRLGEHLYK ND 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Danio  301  ELCETFLEMTVRTPGQGMGDLRTLELLLICAGHPQYEVVEISFNFWYRLGEHLYKINDPA  36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Human  361  IHGIFKAYIQRLLHALARHCQLEPDHEGVPEETDDFGEFRMRVSDLVKDLIFLIGSMECF  42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cs="Courier New"/>
          <w:color w:val="222222"/>
          <w:sz w:val="18"/>
          <w:szCs w:val="18"/>
          <w:lang w:eastAsia="ja-JP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eastAsia="ja-JP"/>
        </w:rPr>
        <w:t xml:space="preserve">            </w:t>
      </w: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+H +F+ YIQRLLH+LARHCQL+PDHEGVPE+TDDFGEFRMRVSDLVKD+IFL+GSMECF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Danio  361  LHNVFRPYIQRLLHSLARHCQLDPDHEGVPEDTDDFGEFRMRVSDLVKDVIFLVGSMECF  42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Human  421  AQLYSTLKEGNPPWEVTEAVLFIMAAIAKSVDPENNPTLVEVLEGVVRLPETVHTAVRYT  48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cs="Courier New"/>
          <w:color w:val="222222"/>
          <w:sz w:val="18"/>
          <w:szCs w:val="18"/>
          <w:lang w:eastAsia="ja-JP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eastAsia="ja-JP"/>
        </w:rPr>
        <w:t xml:space="preserve">            </w:t>
      </w: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AQLYSTL+EGNPPWEVTEAVLFIMA+IAK+VDPENNPTL+EVLE +V LPETVH AVRYT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Danio  421  AQLYSTLREGNPPWEVTEAVLFIMASIAKNVDPENNPTLMEVLEQIVLLPETVHLAVRYT  48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Human  481  SIELVGEMSEVVDRNPQFLDPVLGYLMKGLCEKPLASAAAKAIHNICSVCRDHMAQHFNG  54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cs="Courier New"/>
          <w:color w:val="222222"/>
          <w:sz w:val="18"/>
          <w:szCs w:val="18"/>
          <w:lang w:eastAsia="ja-JP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eastAsia="ja-JP"/>
        </w:rPr>
        <w:t xml:space="preserve">            </w:t>
      </w: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SIELVGEMSEV+DRNP  LD VL +LMKGL EKPLASAAAKAIHNICSVCRDHMAQHF G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Danio  481  SIELVGEMSEVIDRNPSMLDTVLNFLMKGLREKPLASAAAKAIHNICSVCRDHMAQHFQG  54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Human  541  LLEIARSLDSFLLSPEAAVGLLKGTALVLARLPLDKITECLSELCSVQVMALKKLLSQEP  60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cs="Courier New"/>
          <w:color w:val="222222"/>
          <w:sz w:val="18"/>
          <w:szCs w:val="18"/>
          <w:lang w:eastAsia="ja-JP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eastAsia="ja-JP"/>
        </w:rPr>
        <w:t xml:space="preserve">            </w:t>
      </w: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 xml:space="preserve">LL+IARSLDSF LS +AAVGLLKGTALVLARLPL+KI ECL++LC+VQVMALKKLL+Q+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Danio  541  LLDIARSLDSFALSTDAAVGLLKGTALVLARLPLEKIAECLNDLCAVQVMALKKLLAQDS  60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Human  601  SNGISSDPTVFLDRLAVIFRHTNPIVENGQTHPCQKVIQEIWPVLSETLNKHRADNRIVE  66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cs="Courier New"/>
          <w:color w:val="222222"/>
          <w:sz w:val="18"/>
          <w:szCs w:val="18"/>
          <w:lang w:eastAsia="ja-JP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eastAsia="ja-JP"/>
        </w:rPr>
        <w:t xml:space="preserve">            </w:t>
      </w: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S+G SSDPTV+LDRLAVIFRHTNPIVENGQTHPCQKVIQEIWPVLSETLN H++DNRIV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Danio  601  SSGKSSDPTVWLDRLAVIFRHTNPIVENGQTHPCQKVIQEIWPVLSETLNAHQSDNRIVE  66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Human  661  RCCRCLRFAVRCVGKGSAALLQPLVTQMVNVYHVHQHSCFLYLGSILVDEYGMEEGCRQG  72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cs="Courier New"/>
          <w:color w:val="222222"/>
          <w:sz w:val="18"/>
          <w:szCs w:val="18"/>
          <w:lang w:eastAsia="ja-JP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eastAsia="ja-JP"/>
        </w:rPr>
        <w:t xml:space="preserve">            </w:t>
      </w: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RCCRCLRFAVRCVGKGSA+LLQPLVTQMV+VY ++ HSCFLYLGSILVDEYGMEEGCRQG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Danio  661  RCCRCLRFAVRCVGKGSASLLQPLVTQMVSVYQLYPHSCFLYLGSILVDEYGMEEGCRQG  72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Human  721  LLDMLQALCIPTFQLLEQQNGLQNHPDTVDDLFRLATRFIQRSPVTLLRSQVVIPILQWA  78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cs="Courier New"/>
          <w:color w:val="222222"/>
          <w:sz w:val="18"/>
          <w:szCs w:val="18"/>
          <w:lang w:eastAsia="ja-JP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eastAsia="ja-JP"/>
        </w:rPr>
        <w:t xml:space="preserve">            </w:t>
      </w: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LLDMLQALC+PTFQLLEQ NGL+NHPDTVDDLFRLATRF+QRSPVTLL S +++ I+Q A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Danio  721  LLDMLQALCMPTFQLLEQPNGLRNHPDTVDDLFRLATRFVQRSPVTLLSSSIIVHIIQCA  78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Human  781  IASTTLDHRDANCSVMRFLRDLIHTGVANDHEEDFELRKELIGQVMNQLGQQLVSQLLHT  84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cs="Courier New"/>
          <w:color w:val="222222"/>
          <w:sz w:val="18"/>
          <w:szCs w:val="18"/>
          <w:lang w:eastAsia="ja-JP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eastAsia="ja-JP"/>
        </w:rPr>
        <w:t xml:space="preserve">            </w:t>
      </w: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IA+TTLDHRDANCSVM+F+RDLIHTGV NDHE+DFE+RK LIGQ M Q GQQLV+QL++T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Danio  781  IAATTLDHRDANCSVMKFIRDLIHTGVTNDHEDDFEVRKRLIGQAMEQHGQQLVNQLINT  84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Human  841  CCFCLPPYTLPDVAEVLWEIMQVDRPTFCRWLENSLKGLPKETTVGAVTVTHKQLTDFHK  90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cs="Courier New"/>
          <w:color w:val="222222"/>
          <w:sz w:val="18"/>
          <w:szCs w:val="18"/>
          <w:lang w:eastAsia="ja-JP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eastAsia="ja-JP"/>
        </w:rPr>
        <w:t xml:space="preserve">            </w:t>
      </w: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CCFCLPPYTLPDVAEVLWEIM  DRPTFCRWLE +LKGLPKET  GAVTVTHKQLTDFHK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Danio  841  CCFCLPPYTLPDVAEVLWEIMVFDRPTFCRWLETTLKGLPKETAGGAVTVTHKQLTDFHK  90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eastAsia="MS Mincho;ＭＳ 明朝" w:cs="Courier New"/>
          <w:color w:val="222222"/>
          <w:sz w:val="18"/>
          <w:szCs w:val="18"/>
          <w:lang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Human  901  QVTSAEECKQVCWALRDFTRLFR  92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>
          <w:rFonts w:ascii="Courier New" w:hAnsi="Courier New" w:cs="Courier New"/>
          <w:color w:val="222222"/>
          <w:sz w:val="18"/>
          <w:szCs w:val="18"/>
          <w:lang w:eastAsia="ja-JP"/>
        </w:rPr>
      </w:pPr>
      <w:r>
        <w:rPr>
          <w:rFonts w:eastAsia="Courier New" w:cs="Courier New" w:ascii="Courier New" w:hAnsi="Courier New"/>
          <w:color w:val="222222"/>
          <w:sz w:val="18"/>
          <w:szCs w:val="18"/>
          <w:lang w:eastAsia="ja-JP"/>
        </w:rPr>
        <w:t xml:space="preserve">            </w:t>
      </w: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QVTSAEECKQVCWA+R+FTRL+R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36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4" w:hanging="0"/>
        <w:rPr/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  <w:t>Danio  901  QVTSAEECKQVCWAIREFTRLYR  923</w:t>
      </w:r>
    </w:p>
    <w:p>
      <w:pPr>
        <w:pStyle w:val="Normal"/>
        <w:rPr>
          <w:rFonts w:ascii="Courier New" w:hAnsi="Courier New" w:eastAsia="MS Mincho;ＭＳ 明朝" w:cs="Courier New"/>
          <w:color w:val="222222"/>
          <w:sz w:val="18"/>
          <w:szCs w:val="18"/>
          <w:lang w:eastAsia="ja-JP"/>
        </w:rPr>
      </w:pPr>
      <w:r>
        <w:rPr>
          <w:rFonts w:eastAsia="MS Mincho;ＭＳ 明朝" w:cs="Courier New" w:ascii="Courier New" w:hAnsi="Courier New"/>
          <w:color w:val="222222"/>
          <w:sz w:val="18"/>
          <w:szCs w:val="18"/>
          <w:lang w:eastAsia="ja-JP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9:50:00Z</dcterms:created>
  <dc:creator>Giulio</dc:creator>
  <dc:description/>
  <cp:keywords/>
  <dc:language>en-US</dc:language>
  <cp:lastModifiedBy>Giulio</cp:lastModifiedBy>
  <dcterms:modified xsi:type="dcterms:W3CDTF">2013-04-10T09:50:00Z</dcterms:modified>
  <cp:revision>1</cp:revision>
  <dc:subject/>
  <dc:title/>
</cp:coreProperties>
</file>